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3D1968" w14:textId="0352EBB4" w:rsidR="00E21AC0" w:rsidRDefault="00E21AC0" w:rsidP="00E21AC0">
      <w:pPr>
        <w:pStyle w:val="Heading1"/>
        <w:rPr>
          <w:rFonts w:ascii="Times New Roman" w:hAnsi="Times New Roman" w:cs="Times New Roman"/>
          <w:b/>
        </w:rPr>
      </w:pPr>
      <w:r>
        <w:rPr>
          <w:rFonts w:ascii="Times New Roman" w:hAnsi="Times New Roman" w:cs="Times New Roman"/>
          <w:b/>
        </w:rPr>
        <w:t xml:space="preserve">Supplemental </w:t>
      </w:r>
      <w:r>
        <w:rPr>
          <w:rFonts w:ascii="Times New Roman" w:hAnsi="Times New Roman" w:cs="Times New Roman"/>
          <w:b/>
        </w:rPr>
        <w:t>1</w:t>
      </w:r>
      <w:r>
        <w:rPr>
          <w:rFonts w:ascii="Times New Roman" w:hAnsi="Times New Roman" w:cs="Times New Roman"/>
          <w:b/>
        </w:rPr>
        <w:t xml:space="preserve">. </w:t>
      </w:r>
      <w:r>
        <w:rPr>
          <w:rFonts w:ascii="Times New Roman" w:hAnsi="Times New Roman" w:cs="Times New Roman"/>
          <w:b/>
        </w:rPr>
        <w:t>Interview Guide</w:t>
      </w:r>
    </w:p>
    <w:p w14:paraId="72660227" w14:textId="77777777" w:rsidR="00E21AC0" w:rsidRDefault="00E21AC0" w:rsidP="0020703B">
      <w:pPr>
        <w:spacing w:after="160"/>
        <w:jc w:val="center"/>
        <w:rPr>
          <w:rFonts w:ascii="Calibri" w:eastAsia="Times New Roman" w:hAnsi="Calibri" w:cs="Calibri"/>
          <w:b/>
          <w:color w:val="000000"/>
        </w:rPr>
      </w:pPr>
    </w:p>
    <w:p w14:paraId="1559BE45" w14:textId="4804921B" w:rsidR="0020703B" w:rsidRPr="00155BE0" w:rsidRDefault="0020703B" w:rsidP="0020703B">
      <w:pPr>
        <w:spacing w:after="160"/>
        <w:jc w:val="center"/>
        <w:rPr>
          <w:rFonts w:ascii="Calibri" w:eastAsia="Times New Roman" w:hAnsi="Calibri" w:cs="Calibri"/>
          <w:b/>
        </w:rPr>
      </w:pPr>
      <w:r w:rsidRPr="00155BE0">
        <w:rPr>
          <w:rFonts w:ascii="Calibri" w:eastAsia="Times New Roman" w:hAnsi="Calibri" w:cs="Calibri"/>
          <w:b/>
          <w:color w:val="000000"/>
        </w:rPr>
        <w:t>Interview guide</w:t>
      </w:r>
    </w:p>
    <w:p w14:paraId="2EE50A1A" w14:textId="77777777" w:rsidR="0020703B" w:rsidRPr="00155BE0" w:rsidRDefault="0020703B" w:rsidP="0020703B">
      <w:pPr>
        <w:rPr>
          <w:rFonts w:ascii="Calibri" w:hAnsi="Calibri" w:cs="Calibri"/>
          <w:i/>
        </w:rPr>
      </w:pPr>
      <w:r w:rsidRPr="00155BE0">
        <w:rPr>
          <w:rFonts w:ascii="Calibri" w:hAnsi="Calibri" w:cs="Calibri"/>
          <w:i/>
        </w:rPr>
        <w:t>Hello, my name is _____________ and I would like to start the interview by thanking you for your participation. It is greatly appreciated. The purp</w:t>
      </w:r>
      <w:bookmarkStart w:id="0" w:name="_GoBack"/>
      <w:bookmarkEnd w:id="0"/>
      <w:r w:rsidRPr="00155BE0">
        <w:rPr>
          <w:rFonts w:ascii="Calibri" w:hAnsi="Calibri" w:cs="Calibri"/>
          <w:i/>
        </w:rPr>
        <w:t xml:space="preserve">ose of this interview is to explore and gain a deeper understanding of your experiences and perceptions during the COVID-19 pandemic. </w:t>
      </w:r>
    </w:p>
    <w:p w14:paraId="23C1414B" w14:textId="77777777" w:rsidR="0020703B" w:rsidRPr="00155BE0" w:rsidRDefault="0020703B" w:rsidP="0020703B">
      <w:pPr>
        <w:rPr>
          <w:rFonts w:ascii="Calibri" w:hAnsi="Calibri" w:cs="Calibri"/>
          <w:i/>
        </w:rPr>
      </w:pPr>
    </w:p>
    <w:p w14:paraId="47F2966A" w14:textId="77777777" w:rsidR="0020703B" w:rsidRPr="00155BE0" w:rsidRDefault="0020703B" w:rsidP="0020703B">
      <w:pPr>
        <w:rPr>
          <w:rFonts w:ascii="Calibri" w:hAnsi="Calibri" w:cs="Calibri"/>
          <w:i/>
        </w:rPr>
      </w:pPr>
      <w:r w:rsidRPr="00155BE0">
        <w:rPr>
          <w:rFonts w:ascii="Calibri" w:hAnsi="Calibri" w:cs="Calibri"/>
          <w:i/>
        </w:rPr>
        <w:tab/>
        <w:t>Throughout the interview, you will be asked about your personal experiences. The interview will take approximately 60 minutes. Per the Informed Consent you signed, I just want to remind you that your participation is voluntary. You can stop the interview at any time, if you no longer want to participate. You also do not need to answer any questions which make you feel uncomfortable. During the interview, my main job is to listen to you and your stories. I look forward to hearing about your experiences.</w:t>
      </w:r>
    </w:p>
    <w:p w14:paraId="408134E1" w14:textId="77777777" w:rsidR="0020703B" w:rsidRPr="00155BE0" w:rsidRDefault="0020703B" w:rsidP="0020703B">
      <w:pPr>
        <w:rPr>
          <w:rFonts w:ascii="Calibri" w:hAnsi="Calibri" w:cs="Calibri"/>
          <w:i/>
        </w:rPr>
      </w:pPr>
    </w:p>
    <w:p w14:paraId="60E10889" w14:textId="0F69AB98" w:rsidR="0020703B" w:rsidRPr="00155BE0" w:rsidRDefault="0020703B" w:rsidP="0020703B">
      <w:pPr>
        <w:rPr>
          <w:rFonts w:ascii="Calibri" w:hAnsi="Calibri" w:cs="Calibri"/>
          <w:i/>
          <w:color w:val="FF0000"/>
        </w:rPr>
      </w:pPr>
      <w:r w:rsidRPr="00155BE0">
        <w:rPr>
          <w:rFonts w:ascii="Calibri" w:hAnsi="Calibri" w:cs="Calibri"/>
          <w:i/>
        </w:rPr>
        <w:tab/>
        <w:t xml:space="preserve"> As indicated in the Informed Consent, this session will be </w:t>
      </w:r>
      <w:r w:rsidR="004D59F3" w:rsidRPr="00155BE0">
        <w:rPr>
          <w:rFonts w:ascii="Calibri" w:hAnsi="Calibri" w:cs="Calibri"/>
          <w:i/>
        </w:rPr>
        <w:t>video</w:t>
      </w:r>
      <w:r w:rsidRPr="00155BE0">
        <w:rPr>
          <w:rFonts w:ascii="Calibri" w:hAnsi="Calibri" w:cs="Calibri"/>
          <w:i/>
        </w:rPr>
        <w:t xml:space="preserve"> recorded and then transcribed. I will let you know when I will start recording.  If your name happens to come up in the interview, it will be removed when the interview is transcribed and replaced with a pseudonym. Do you have any questions for me before we start?</w:t>
      </w:r>
      <w:r w:rsidR="00B057CA" w:rsidRPr="00155BE0">
        <w:rPr>
          <w:rFonts w:ascii="Calibri" w:hAnsi="Calibri" w:cs="Calibri"/>
          <w:i/>
        </w:rPr>
        <w:t xml:space="preserve"> </w:t>
      </w:r>
      <w:r w:rsidRPr="00155BE0">
        <w:rPr>
          <w:rFonts w:ascii="Calibri" w:hAnsi="Calibri" w:cs="Calibri"/>
          <w:i/>
        </w:rPr>
        <w:t>I am now going to start recording.</w:t>
      </w:r>
    </w:p>
    <w:p w14:paraId="6B7DCAA5" w14:textId="77777777" w:rsidR="00121ADD" w:rsidRPr="00155BE0" w:rsidRDefault="00121ADD" w:rsidP="0020703B">
      <w:pPr>
        <w:rPr>
          <w:rFonts w:ascii="Calibri" w:hAnsi="Calibri" w:cs="Calibri"/>
          <w:i/>
        </w:rPr>
      </w:pPr>
    </w:p>
    <w:p w14:paraId="3411566C" w14:textId="7E4B78A4" w:rsidR="00793059" w:rsidRPr="00155BE0" w:rsidRDefault="00793059" w:rsidP="00F05C6C">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rPr>
        <w:t>Tell me what you’ve learned over the past month during COVID.</w:t>
      </w:r>
    </w:p>
    <w:p w14:paraId="182D413B" w14:textId="77777777" w:rsidR="00F05C6C" w:rsidRPr="00155BE0" w:rsidRDefault="0020703B" w:rsidP="00F05C6C">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has your experience of COVID been like?</w:t>
      </w:r>
    </w:p>
    <w:p w14:paraId="0F40F17D" w14:textId="5ED0AF57" w:rsidR="007241CB" w:rsidRPr="00155BE0" w:rsidRDefault="00793059" w:rsidP="006E0177">
      <w:pPr>
        <w:pStyle w:val="ListParagraph"/>
        <w:spacing w:before="240" w:after="240"/>
        <w:rPr>
          <w:rFonts w:ascii="Calibri" w:eastAsia="Times New Roman" w:hAnsi="Calibri" w:cs="Calibri"/>
          <w:color w:val="000000"/>
        </w:rPr>
      </w:pPr>
      <w:r w:rsidRPr="00155BE0">
        <w:rPr>
          <w:rFonts w:ascii="Calibri" w:eastAsia="Times New Roman" w:hAnsi="Calibri" w:cs="Calibri"/>
          <w:color w:val="000000"/>
        </w:rPr>
        <w:t>Prompt: Emotionally, physically</w:t>
      </w:r>
      <w:r w:rsidR="0029710D" w:rsidRPr="00155BE0">
        <w:rPr>
          <w:rFonts w:ascii="Calibri" w:eastAsia="Times New Roman" w:hAnsi="Calibri" w:cs="Calibri"/>
          <w:color w:val="000000"/>
        </w:rPr>
        <w:t xml:space="preserve"> (exercise)</w:t>
      </w:r>
      <w:r w:rsidRPr="00155BE0">
        <w:rPr>
          <w:rFonts w:ascii="Calibri" w:eastAsia="Times New Roman" w:hAnsi="Calibri" w:cs="Calibri"/>
          <w:color w:val="000000"/>
        </w:rPr>
        <w:t>, socially.</w:t>
      </w:r>
    </w:p>
    <w:p w14:paraId="06E372B4" w14:textId="68678558" w:rsidR="00404E12" w:rsidRPr="00155BE0" w:rsidRDefault="00404E12" w:rsidP="006E0177">
      <w:pPr>
        <w:pStyle w:val="ListParagraph"/>
        <w:spacing w:before="240" w:after="240"/>
        <w:rPr>
          <w:rFonts w:ascii="Calibri" w:eastAsia="Times New Roman" w:hAnsi="Calibri" w:cs="Calibri"/>
        </w:rPr>
      </w:pPr>
      <w:bookmarkStart w:id="1" w:name="_Hlk41659574"/>
      <w:r w:rsidRPr="00155BE0">
        <w:rPr>
          <w:rFonts w:ascii="Calibri" w:eastAsia="Times New Roman" w:hAnsi="Calibri" w:cs="Calibri"/>
          <w:color w:val="000000"/>
        </w:rPr>
        <w:t>Prompt: Who, if anyone, do you discuss how you feel about COVID</w:t>
      </w:r>
      <w:r w:rsidR="003160F9" w:rsidRPr="00155BE0">
        <w:rPr>
          <w:rFonts w:ascii="Calibri" w:eastAsia="Times New Roman" w:hAnsi="Calibri" w:cs="Calibri"/>
          <w:color w:val="000000"/>
        </w:rPr>
        <w:t xml:space="preserve"> with</w:t>
      </w:r>
      <w:r w:rsidRPr="00155BE0">
        <w:rPr>
          <w:rFonts w:ascii="Calibri" w:eastAsia="Times New Roman" w:hAnsi="Calibri" w:cs="Calibri"/>
          <w:color w:val="000000"/>
        </w:rPr>
        <w:t>?</w:t>
      </w:r>
    </w:p>
    <w:bookmarkEnd w:id="1"/>
    <w:p w14:paraId="0B931E53" w14:textId="6C6C3BD9" w:rsidR="00F05C6C" w:rsidRPr="00155BE0" w:rsidRDefault="00F05C6C"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was a typical day like for you before the COVID quarantine?</w:t>
      </w:r>
    </w:p>
    <w:p w14:paraId="25FF0728" w14:textId="77777777" w:rsidR="00F05C6C" w:rsidRPr="00155BE0" w:rsidRDefault="00F05C6C" w:rsidP="00F05C6C">
      <w:pPr>
        <w:pStyle w:val="ListParagraph"/>
        <w:spacing w:before="240" w:after="240"/>
        <w:rPr>
          <w:rFonts w:ascii="Calibri" w:eastAsia="Times New Roman" w:hAnsi="Calibri" w:cs="Calibri"/>
          <w:color w:val="000000"/>
        </w:rPr>
      </w:pPr>
      <w:r w:rsidRPr="00155BE0">
        <w:rPr>
          <w:rFonts w:ascii="Calibri" w:eastAsia="Times New Roman" w:hAnsi="Calibri" w:cs="Calibri"/>
          <w:color w:val="000000"/>
        </w:rPr>
        <w:t>Prompt: What does a typical day look like for you now?</w:t>
      </w:r>
    </w:p>
    <w:p w14:paraId="43C25B6E" w14:textId="77777777" w:rsidR="00793059" w:rsidRPr="00155BE0" w:rsidRDefault="00793059" w:rsidP="00F05C6C">
      <w:pPr>
        <w:pStyle w:val="ListParagraph"/>
        <w:spacing w:before="240" w:after="240"/>
        <w:rPr>
          <w:rFonts w:ascii="Calibri" w:eastAsia="Times New Roman" w:hAnsi="Calibri" w:cs="Calibri"/>
          <w:color w:val="000000"/>
        </w:rPr>
      </w:pPr>
      <w:r w:rsidRPr="00155BE0">
        <w:rPr>
          <w:rFonts w:ascii="Calibri" w:eastAsia="Times New Roman" w:hAnsi="Calibri" w:cs="Calibri"/>
          <w:color w:val="000000"/>
        </w:rPr>
        <w:t>Prompt: What is the most meaningful part of your day?</w:t>
      </w:r>
    </w:p>
    <w:p w14:paraId="123A52E5" w14:textId="77777777" w:rsidR="00F05C6C" w:rsidRPr="00155BE0" w:rsidRDefault="00F05C6C" w:rsidP="00F05C6C">
      <w:pPr>
        <w:pStyle w:val="ListParagraph"/>
        <w:spacing w:before="240" w:after="240"/>
        <w:rPr>
          <w:rFonts w:ascii="Calibri" w:eastAsia="Times New Roman" w:hAnsi="Calibri" w:cs="Calibri"/>
          <w:color w:val="000000"/>
        </w:rPr>
      </w:pPr>
      <w:r w:rsidRPr="00155BE0">
        <w:rPr>
          <w:rFonts w:ascii="Calibri" w:eastAsia="Times New Roman" w:hAnsi="Calibri" w:cs="Calibri"/>
          <w:color w:val="000000"/>
        </w:rPr>
        <w:t xml:space="preserve">Prompt: Which of these changes do you feel are positive? </w:t>
      </w:r>
    </w:p>
    <w:p w14:paraId="628ADD0D" w14:textId="77777777" w:rsidR="00F05C6C" w:rsidRPr="00155BE0" w:rsidRDefault="00F05C6C" w:rsidP="00B057CA">
      <w:pPr>
        <w:pStyle w:val="ListParagraph"/>
        <w:spacing w:before="240" w:after="240"/>
        <w:rPr>
          <w:rFonts w:ascii="Calibri" w:eastAsia="Times New Roman" w:hAnsi="Calibri" w:cs="Calibri"/>
        </w:rPr>
      </w:pPr>
      <w:r w:rsidRPr="00155BE0">
        <w:rPr>
          <w:rFonts w:ascii="Calibri" w:eastAsia="Times New Roman" w:hAnsi="Calibri" w:cs="Calibri"/>
          <w:color w:val="000000"/>
        </w:rPr>
        <w:t>Prompt: Which of the changes do you feel are negative?</w:t>
      </w:r>
    </w:p>
    <w:p w14:paraId="37344C03" w14:textId="0F7BCF84" w:rsidR="0029710D" w:rsidRPr="00155BE0" w:rsidRDefault="0029710D" w:rsidP="0029710D">
      <w:pPr>
        <w:pStyle w:val="ListParagraph"/>
        <w:numPr>
          <w:ilvl w:val="0"/>
          <w:numId w:val="1"/>
        </w:numPr>
        <w:spacing w:before="240" w:after="240"/>
        <w:rPr>
          <w:rFonts w:ascii="Calibri" w:eastAsia="Times New Roman" w:hAnsi="Calibri" w:cs="Calibri"/>
          <w:color w:val="000000"/>
        </w:rPr>
      </w:pPr>
      <w:r w:rsidRPr="00155BE0">
        <w:rPr>
          <w:rFonts w:ascii="Calibri" w:eastAsia="Times New Roman" w:hAnsi="Calibri" w:cs="Calibri"/>
          <w:color w:val="000000"/>
        </w:rPr>
        <w:t>What are you doing more of?</w:t>
      </w:r>
    </w:p>
    <w:p w14:paraId="6C54E255" w14:textId="1BD4BF84" w:rsidR="0029710D" w:rsidRPr="00155BE0" w:rsidRDefault="0029710D" w:rsidP="0029710D">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rPr>
        <w:t xml:space="preserve">What are you doing less of? </w:t>
      </w:r>
    </w:p>
    <w:p w14:paraId="6CC97B24" w14:textId="7777777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activities are you doing to connect with others?</w:t>
      </w:r>
      <w:r w:rsidRPr="00155BE0">
        <w:rPr>
          <w:rFonts w:ascii="Calibri" w:eastAsia="Times New Roman" w:hAnsi="Calibri" w:cs="Calibri"/>
          <w:color w:val="000000"/>
        </w:rPr>
        <w:br/>
        <w:t>Prompt: How would you describe your living situation?</w:t>
      </w:r>
    </w:p>
    <w:p w14:paraId="088603E0" w14:textId="3E17AA6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activities are you doing to contribute?</w:t>
      </w:r>
      <w:r w:rsidR="00B057CA" w:rsidRPr="00155BE0">
        <w:rPr>
          <w:rFonts w:ascii="Calibri" w:eastAsia="Times New Roman" w:hAnsi="Calibri" w:cs="Calibri"/>
          <w:color w:val="000000"/>
        </w:rPr>
        <w:br/>
        <w:t>Prompt: To your personal well-being, to society, to the world?</w:t>
      </w:r>
    </w:p>
    <w:p w14:paraId="184F5C27" w14:textId="7777777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type of restorative activities are you engaging in?</w:t>
      </w:r>
      <w:r w:rsidRPr="00155BE0">
        <w:rPr>
          <w:rFonts w:ascii="Calibri" w:eastAsia="Times New Roman" w:hAnsi="Calibri" w:cs="Calibri"/>
          <w:color w:val="000000"/>
        </w:rPr>
        <w:br/>
        <w:t>Prompt: How do you feel when you are doing your daily activities?</w:t>
      </w:r>
    </w:p>
    <w:p w14:paraId="378F0B5A" w14:textId="7777777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How, if at all, has the meaning of the activities you do changes with the advent of COVID?</w:t>
      </w:r>
    </w:p>
    <w:p w14:paraId="05B3449B" w14:textId="7777777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are some of the biggest challenges you have encountered?</w:t>
      </w:r>
    </w:p>
    <w:p w14:paraId="495B97AB" w14:textId="7777777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are some of the strategies and supports you have used to overcome them?</w:t>
      </w:r>
    </w:p>
    <w:p w14:paraId="59D65F26" w14:textId="6EE75533" w:rsidR="0020703B" w:rsidRPr="00155BE0" w:rsidRDefault="00F05C6C"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lastRenderedPageBreak/>
        <w:t>Knowing the ways you’ve adjusted to the current situation, what would you recommend to others?</w:t>
      </w:r>
    </w:p>
    <w:p w14:paraId="62C92127" w14:textId="7777777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ideas do you have about innovations that could facilitate that change?</w:t>
      </w:r>
      <w:r w:rsidRPr="00155BE0">
        <w:rPr>
          <w:rFonts w:ascii="Calibri" w:eastAsia="Times New Roman" w:hAnsi="Calibri" w:cs="Calibri"/>
          <w:color w:val="000000"/>
        </w:rPr>
        <w:br/>
        <w:t>Prompt 1. How, if it all, has your use of social media changed during this time?</w:t>
      </w:r>
      <w:r w:rsidRPr="00155BE0">
        <w:rPr>
          <w:rFonts w:ascii="Calibri" w:eastAsia="Times New Roman" w:hAnsi="Calibri" w:cs="Calibri"/>
          <w:color w:val="000000"/>
        </w:rPr>
        <w:br/>
        <w:t>Prompt 2: Describe your use of technology currently.</w:t>
      </w:r>
    </w:p>
    <w:p w14:paraId="5909AFFB" w14:textId="77777777" w:rsidR="0020703B" w:rsidRPr="00155BE0" w:rsidRDefault="0020703B" w:rsidP="0020703B">
      <w:pPr>
        <w:pStyle w:val="ListParagraph"/>
        <w:numPr>
          <w:ilvl w:val="0"/>
          <w:numId w:val="1"/>
        </w:numPr>
        <w:spacing w:before="240" w:after="240"/>
        <w:rPr>
          <w:rFonts w:ascii="Calibri" w:eastAsia="Times New Roman" w:hAnsi="Calibri" w:cs="Calibri"/>
        </w:rPr>
      </w:pPr>
      <w:r w:rsidRPr="00155BE0">
        <w:rPr>
          <w:rFonts w:ascii="Calibri" w:eastAsia="Times New Roman" w:hAnsi="Calibri" w:cs="Calibri"/>
          <w:color w:val="000000"/>
        </w:rPr>
        <w:t>What are your future plans?</w:t>
      </w:r>
    </w:p>
    <w:p w14:paraId="1108826C" w14:textId="64DF7A7B" w:rsidR="00FF25A8" w:rsidRPr="00155BE0" w:rsidRDefault="00793059" w:rsidP="007E7B2F">
      <w:pPr>
        <w:pStyle w:val="ListParagraph"/>
        <w:spacing w:before="240" w:after="240"/>
        <w:rPr>
          <w:rFonts w:ascii="Calibri" w:eastAsia="Times New Roman" w:hAnsi="Calibri" w:cs="Calibri"/>
          <w:color w:val="000000"/>
        </w:rPr>
      </w:pPr>
      <w:r w:rsidRPr="00155BE0">
        <w:rPr>
          <w:rFonts w:ascii="Calibri" w:eastAsia="Times New Roman" w:hAnsi="Calibri" w:cs="Calibri"/>
          <w:color w:val="000000"/>
        </w:rPr>
        <w:t>Prompt: Today, this week, monthly, before next interview, for the year</w:t>
      </w:r>
      <w:bookmarkStart w:id="2" w:name="_Hlk40106242"/>
    </w:p>
    <w:p w14:paraId="0B117628" w14:textId="6C945C2F" w:rsidR="00496C70" w:rsidRPr="00155BE0" w:rsidRDefault="00FF25A8" w:rsidP="00473E8A">
      <w:pPr>
        <w:pStyle w:val="ListParagraph"/>
        <w:numPr>
          <w:ilvl w:val="0"/>
          <w:numId w:val="1"/>
        </w:numPr>
        <w:spacing w:before="240" w:after="240"/>
        <w:rPr>
          <w:rFonts w:ascii="Calibri" w:eastAsia="Times New Roman" w:hAnsi="Calibri" w:cs="Calibri"/>
          <w:color w:val="000000"/>
        </w:rPr>
      </w:pPr>
      <w:r w:rsidRPr="00155BE0">
        <w:rPr>
          <w:rFonts w:ascii="Calibri" w:eastAsia="Times New Roman" w:hAnsi="Calibri" w:cs="Calibri"/>
          <w:color w:val="000000"/>
        </w:rPr>
        <w:t xml:space="preserve">You will have the option to participate in a “photovoice” part of this study where you take photos of your experiences during quarantine and share them during the </w:t>
      </w:r>
      <w:r w:rsidR="00473E8A" w:rsidRPr="00155BE0">
        <w:rPr>
          <w:rFonts w:ascii="Calibri" w:eastAsia="Times New Roman" w:hAnsi="Calibri" w:cs="Calibri"/>
          <w:color w:val="000000"/>
        </w:rPr>
        <w:t xml:space="preserve">next </w:t>
      </w:r>
      <w:r w:rsidRPr="00155BE0">
        <w:rPr>
          <w:rFonts w:ascii="Calibri" w:eastAsia="Times New Roman" w:hAnsi="Calibri" w:cs="Calibri"/>
          <w:color w:val="000000"/>
        </w:rPr>
        <w:t>interview</w:t>
      </w:r>
      <w:r w:rsidR="00473E8A" w:rsidRPr="00155BE0">
        <w:rPr>
          <w:rFonts w:ascii="Calibri" w:eastAsia="Times New Roman" w:hAnsi="Calibri" w:cs="Calibri"/>
          <w:color w:val="000000"/>
        </w:rPr>
        <w:t>, or send them to us online</w:t>
      </w:r>
      <w:r w:rsidRPr="00155BE0">
        <w:rPr>
          <w:rFonts w:ascii="Calibri" w:eastAsia="Times New Roman" w:hAnsi="Calibri" w:cs="Calibri"/>
          <w:color w:val="000000"/>
        </w:rPr>
        <w:t xml:space="preserve">. You will also have the option of giving the research team consent for these photos to be used beyond the interview in the report and in subsequent publications and presentations. Taking and sharing photos is entirely voluntary, and the photos will only be used as a part of this project. </w:t>
      </w:r>
      <w:bookmarkStart w:id="3" w:name="_Hlk40117621"/>
      <w:r w:rsidRPr="00155BE0">
        <w:rPr>
          <w:rFonts w:ascii="Calibri" w:eastAsia="Times New Roman" w:hAnsi="Calibri" w:cs="Calibri"/>
          <w:color w:val="000000"/>
        </w:rPr>
        <w:t>Photos</w:t>
      </w:r>
      <w:bookmarkEnd w:id="3"/>
      <w:r w:rsidR="00F73A62" w:rsidRPr="00155BE0">
        <w:rPr>
          <w:rFonts w:ascii="Calibri" w:eastAsia="Times New Roman" w:hAnsi="Calibri" w:cs="Calibri"/>
          <w:color w:val="000000"/>
        </w:rPr>
        <w:t xml:space="preserve"> </w:t>
      </w:r>
      <w:r w:rsidRPr="00155BE0">
        <w:rPr>
          <w:rFonts w:ascii="Calibri" w:eastAsia="Times New Roman" w:hAnsi="Calibri" w:cs="Calibri"/>
          <w:color w:val="000000"/>
        </w:rPr>
        <w:t>will be stored on an encrypted server.</w:t>
      </w:r>
      <w:r w:rsidR="00473E8A" w:rsidRPr="00155BE0">
        <w:rPr>
          <w:rFonts w:ascii="Calibri" w:eastAsia="Times New Roman" w:hAnsi="Calibri" w:cs="Calibri"/>
          <w:color w:val="000000"/>
        </w:rPr>
        <w:t xml:space="preserve"> </w:t>
      </w:r>
      <w:r w:rsidRPr="00155BE0">
        <w:rPr>
          <w:rFonts w:ascii="Calibri" w:eastAsia="Times New Roman" w:hAnsi="Calibri" w:cs="Calibri"/>
          <w:color w:val="000000"/>
        </w:rPr>
        <w:t xml:space="preserve">Please </w:t>
      </w:r>
      <w:r w:rsidR="00473E8A" w:rsidRPr="00155BE0">
        <w:rPr>
          <w:rFonts w:ascii="Calibri" w:eastAsia="Times New Roman" w:hAnsi="Calibri" w:cs="Calibri"/>
          <w:color w:val="000000"/>
        </w:rPr>
        <w:t>let us know</w:t>
      </w:r>
      <w:r w:rsidRPr="00155BE0">
        <w:rPr>
          <w:rFonts w:ascii="Calibri" w:eastAsia="Times New Roman" w:hAnsi="Calibri" w:cs="Calibri"/>
          <w:color w:val="000000"/>
        </w:rPr>
        <w:t xml:space="preserve"> whether or not you wish to participate in the photovoice </w:t>
      </w:r>
      <w:r w:rsidR="00473E8A" w:rsidRPr="00155BE0">
        <w:rPr>
          <w:rFonts w:ascii="Calibri" w:eastAsia="Times New Roman" w:hAnsi="Calibri" w:cs="Calibri"/>
          <w:color w:val="000000"/>
        </w:rPr>
        <w:t>in the survey we send to you before our next interview</w:t>
      </w:r>
      <w:r w:rsidRPr="00155BE0">
        <w:rPr>
          <w:rFonts w:ascii="Calibri" w:eastAsia="Times New Roman" w:hAnsi="Calibri" w:cs="Calibri"/>
          <w:color w:val="000000"/>
        </w:rPr>
        <w:t xml:space="preserve"> and sign the Photo Release Form if you choose to send and share photos with the research team.</w:t>
      </w:r>
    </w:p>
    <w:p w14:paraId="5828569A" w14:textId="77777777" w:rsidR="00496C70" w:rsidRPr="00155BE0" w:rsidRDefault="00496C70" w:rsidP="00496C70">
      <w:pPr>
        <w:pStyle w:val="ListParagraph"/>
        <w:spacing w:before="240" w:after="240"/>
        <w:rPr>
          <w:rFonts w:ascii="Calibri" w:eastAsia="Times New Roman" w:hAnsi="Calibri" w:cs="Calibri"/>
          <w:color w:val="000000"/>
        </w:rPr>
      </w:pPr>
    </w:p>
    <w:bookmarkEnd w:id="2"/>
    <w:p w14:paraId="4864026E" w14:textId="77777777" w:rsidR="00DA5B72" w:rsidRPr="00155BE0" w:rsidRDefault="00DA5B72" w:rsidP="00DA5B72">
      <w:pPr>
        <w:pStyle w:val="ListParagraph"/>
        <w:spacing w:before="240" w:after="240"/>
        <w:rPr>
          <w:rFonts w:ascii="Calibri" w:eastAsia="Times New Roman" w:hAnsi="Calibri" w:cs="Calibri"/>
          <w:color w:val="FF0000"/>
        </w:rPr>
      </w:pPr>
      <w:r w:rsidRPr="00155BE0">
        <w:rPr>
          <w:rFonts w:ascii="Calibri" w:eastAsia="Times New Roman" w:hAnsi="Calibri" w:cs="Calibri"/>
          <w:color w:val="000000"/>
        </w:rPr>
        <w:t>If the “photovoice” is something you’d like to participate in, please feel free to start taking pictures of your experiences during the pandemic to share!</w:t>
      </w:r>
    </w:p>
    <w:p w14:paraId="01D35DC8" w14:textId="77777777" w:rsidR="003D0003" w:rsidRPr="00155BE0" w:rsidRDefault="0020703B" w:rsidP="003D0003">
      <w:pPr>
        <w:spacing w:before="240" w:after="240"/>
        <w:rPr>
          <w:rFonts w:ascii="Calibri" w:eastAsia="Times New Roman" w:hAnsi="Calibri" w:cs="Calibri"/>
          <w:color w:val="000000"/>
        </w:rPr>
      </w:pPr>
      <w:r w:rsidRPr="00155BE0">
        <w:rPr>
          <w:rFonts w:ascii="Calibri" w:hAnsi="Calibri" w:cs="Calibri"/>
          <w:b/>
        </w:rPr>
        <w:t>At interview’s end:</w:t>
      </w:r>
    </w:p>
    <w:p w14:paraId="000E8174" w14:textId="2682606B" w:rsidR="0020703B" w:rsidRPr="00155BE0" w:rsidRDefault="0020703B" w:rsidP="003D0003">
      <w:pPr>
        <w:spacing w:before="240" w:after="240"/>
        <w:rPr>
          <w:rFonts w:ascii="Calibri" w:hAnsi="Calibri" w:cs="Calibri"/>
        </w:rPr>
      </w:pPr>
      <w:r w:rsidRPr="00155BE0">
        <w:rPr>
          <w:rFonts w:ascii="Calibri" w:hAnsi="Calibri" w:cs="Calibri"/>
          <w:i/>
        </w:rPr>
        <w:t xml:space="preserve">I would like to thank you for taking the time to share your experiences. They will be helpful to our research. </w:t>
      </w:r>
      <w:r w:rsidR="004D59F3" w:rsidRPr="00155BE0">
        <w:rPr>
          <w:rFonts w:ascii="Calibri" w:hAnsi="Calibri" w:cs="Calibri"/>
          <w:i/>
        </w:rPr>
        <w:t>You will receive your payment as was mentioned previously. I also just want to remind you that if you’re agreeable to taking photos up until the next interview, please bring those to the next interview so we can discuss them.</w:t>
      </w:r>
      <w:r w:rsidR="003D609D" w:rsidRPr="00155BE0">
        <w:rPr>
          <w:rFonts w:ascii="Calibri" w:hAnsi="Calibri" w:cs="Calibri"/>
          <w:i/>
        </w:rPr>
        <w:br/>
      </w:r>
      <w:r w:rsidR="003D609D" w:rsidRPr="00155BE0">
        <w:rPr>
          <w:rFonts w:ascii="Calibri" w:hAnsi="Calibri" w:cs="Calibri"/>
        </w:rPr>
        <w:br/>
      </w:r>
      <w:r w:rsidRPr="00155BE0">
        <w:rPr>
          <w:rFonts w:ascii="Calibri" w:hAnsi="Calibri" w:cs="Calibri"/>
        </w:rPr>
        <w:t xml:space="preserve">Inform participant of upcoming email contact for this next part, if participating. </w:t>
      </w:r>
      <w:r w:rsidR="003D609D" w:rsidRPr="00155BE0">
        <w:rPr>
          <w:rFonts w:ascii="Calibri" w:hAnsi="Calibri" w:cs="Calibri"/>
          <w:i/>
        </w:rPr>
        <w:br/>
      </w:r>
      <w:r w:rsidR="003D609D" w:rsidRPr="00155BE0">
        <w:rPr>
          <w:rFonts w:ascii="Calibri" w:hAnsi="Calibri" w:cs="Calibri"/>
          <w:i/>
        </w:rPr>
        <w:br/>
      </w:r>
      <w:r w:rsidRPr="00155BE0">
        <w:rPr>
          <w:rFonts w:ascii="Calibri" w:hAnsi="Calibri" w:cs="Calibri"/>
          <w:i/>
        </w:rPr>
        <w:t>Thank you again. Have a great evening!</w:t>
      </w:r>
      <w:r w:rsidR="003D609D" w:rsidRPr="00155BE0">
        <w:rPr>
          <w:rFonts w:ascii="Calibri" w:hAnsi="Calibri" w:cs="Calibri"/>
          <w:i/>
        </w:rPr>
        <w:t xml:space="preserve"> </w:t>
      </w:r>
      <w:r w:rsidR="003D609D" w:rsidRPr="00155BE0">
        <w:rPr>
          <w:rFonts w:ascii="Calibri" w:hAnsi="Calibri" w:cs="Calibri"/>
          <w:iCs/>
        </w:rPr>
        <w:t>[</w:t>
      </w:r>
      <w:proofErr w:type="gramStart"/>
      <w:r w:rsidR="003D609D" w:rsidRPr="00155BE0">
        <w:rPr>
          <w:rFonts w:ascii="Calibri" w:hAnsi="Calibri" w:cs="Calibri"/>
          <w:iCs/>
        </w:rPr>
        <w:t>turn</w:t>
      </w:r>
      <w:proofErr w:type="gramEnd"/>
      <w:r w:rsidR="003D609D" w:rsidRPr="00155BE0">
        <w:rPr>
          <w:rFonts w:ascii="Calibri" w:hAnsi="Calibri" w:cs="Calibri"/>
          <w:iCs/>
        </w:rPr>
        <w:t xml:space="preserve"> off the recording]</w:t>
      </w:r>
    </w:p>
    <w:p w14:paraId="13A4ADD0" w14:textId="6DFB8F81" w:rsidR="0020703B" w:rsidRPr="00155BE0" w:rsidRDefault="0020703B" w:rsidP="00155BE0">
      <w:pPr>
        <w:rPr>
          <w:rFonts w:ascii="Calibri" w:eastAsia="Times New Roman" w:hAnsi="Calibri" w:cs="Calibri"/>
          <w:b/>
          <w:color w:val="000000"/>
        </w:rPr>
      </w:pPr>
      <w:r w:rsidRPr="00155BE0">
        <w:rPr>
          <w:rFonts w:ascii="Calibri" w:eastAsia="Times New Roman" w:hAnsi="Calibri" w:cs="Calibri"/>
          <w:b/>
          <w:color w:val="000000"/>
        </w:rPr>
        <w:t>Subsequent interviews</w:t>
      </w:r>
    </w:p>
    <w:p w14:paraId="4456C734" w14:textId="62CD1FEA" w:rsidR="00946526" w:rsidRPr="00155BE0" w:rsidRDefault="00946526" w:rsidP="00946526">
      <w:pPr>
        <w:rPr>
          <w:rFonts w:ascii="Calibri" w:hAnsi="Calibri" w:cs="Calibri"/>
          <w:i/>
        </w:rPr>
      </w:pPr>
      <w:r w:rsidRPr="00155BE0">
        <w:rPr>
          <w:rFonts w:ascii="Calibri" w:hAnsi="Calibri" w:cs="Calibri"/>
          <w:i/>
        </w:rPr>
        <w:t xml:space="preserve">Hi, again! I would like to start the interview by thanking you for your </w:t>
      </w:r>
      <w:r w:rsidR="003317EE" w:rsidRPr="00155BE0">
        <w:rPr>
          <w:rFonts w:ascii="Calibri" w:hAnsi="Calibri" w:cs="Calibri"/>
          <w:i/>
        </w:rPr>
        <w:t xml:space="preserve">continuing </w:t>
      </w:r>
      <w:r w:rsidRPr="00155BE0">
        <w:rPr>
          <w:rFonts w:ascii="Calibri" w:hAnsi="Calibri" w:cs="Calibri"/>
          <w:i/>
        </w:rPr>
        <w:t>participation. It is greatly appreciated.</w:t>
      </w:r>
    </w:p>
    <w:p w14:paraId="5024FF2A" w14:textId="77777777" w:rsidR="00946526" w:rsidRPr="00155BE0" w:rsidRDefault="00946526" w:rsidP="00946526">
      <w:pPr>
        <w:rPr>
          <w:rFonts w:ascii="Calibri" w:hAnsi="Calibri" w:cs="Calibri"/>
          <w:i/>
        </w:rPr>
      </w:pPr>
    </w:p>
    <w:p w14:paraId="48000B2D" w14:textId="5C0B918F" w:rsidR="00946526" w:rsidRPr="00155BE0" w:rsidRDefault="00946526" w:rsidP="00946526">
      <w:pPr>
        <w:rPr>
          <w:rFonts w:ascii="Calibri" w:hAnsi="Calibri" w:cs="Calibri"/>
          <w:i/>
        </w:rPr>
      </w:pPr>
      <w:r w:rsidRPr="00155BE0">
        <w:rPr>
          <w:rFonts w:ascii="Calibri" w:hAnsi="Calibri" w:cs="Calibri"/>
          <w:i/>
        </w:rPr>
        <w:tab/>
      </w:r>
      <w:r w:rsidR="003317EE" w:rsidRPr="00155BE0">
        <w:rPr>
          <w:rFonts w:ascii="Calibri" w:hAnsi="Calibri" w:cs="Calibri"/>
          <w:i/>
        </w:rPr>
        <w:t>Much like our last interview</w:t>
      </w:r>
      <w:r w:rsidRPr="00155BE0">
        <w:rPr>
          <w:rFonts w:ascii="Calibri" w:hAnsi="Calibri" w:cs="Calibri"/>
          <w:i/>
        </w:rPr>
        <w:t xml:space="preserve">, you will be asked about your personal experiences. The interview will take approximately 60 minutes. Per the Informed Consent you signed, I just want to remind you that your participation is voluntary. You can stop the interview at any time, if you no longer want to participate. You also do not need to answer any questions which make you feel uncomfortable. During the interview, my main job is to listen to you and your stories. I look forward to hearing about </w:t>
      </w:r>
      <w:r w:rsidR="003317EE" w:rsidRPr="00155BE0">
        <w:rPr>
          <w:rFonts w:ascii="Calibri" w:hAnsi="Calibri" w:cs="Calibri"/>
          <w:i/>
        </w:rPr>
        <w:t>how things have gone since we met!</w:t>
      </w:r>
    </w:p>
    <w:p w14:paraId="6001E90F" w14:textId="44B98C06" w:rsidR="00946526" w:rsidRPr="00155BE0" w:rsidRDefault="00946526" w:rsidP="00946526">
      <w:pPr>
        <w:spacing w:before="240" w:after="240"/>
        <w:rPr>
          <w:rFonts w:ascii="Calibri" w:eastAsia="Times New Roman" w:hAnsi="Calibri" w:cs="Calibri"/>
          <w:b/>
        </w:rPr>
      </w:pPr>
      <w:r w:rsidRPr="00155BE0">
        <w:rPr>
          <w:rFonts w:ascii="Calibri" w:hAnsi="Calibri" w:cs="Calibri"/>
          <w:i/>
        </w:rPr>
        <w:lastRenderedPageBreak/>
        <w:tab/>
        <w:t xml:space="preserve"> As indicated in the Informed Consent, this session will be video recorded and then transcribed. I will let you know when I will start recording.  If your name happens to come up in the interview, it will be removed when the interview is transcribed and replaced with a pseudonym. Do you have any questions for me before we start? I am now going to start recording.</w:t>
      </w:r>
    </w:p>
    <w:p w14:paraId="2FACCAFF"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Since the last time we talked how have things been going for you?  </w:t>
      </w:r>
    </w:p>
    <w:p w14:paraId="12F46897"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 xml:space="preserve">Have you experienced any changes of (e.g., living situation, health, </w:t>
      </w:r>
      <w:proofErr w:type="gramStart"/>
      <w:r w:rsidRPr="00155BE0">
        <w:rPr>
          <w:rFonts w:ascii="Calibri" w:eastAsia="Times New Roman" w:hAnsi="Calibri" w:cs="Calibri"/>
          <w:color w:val="000000"/>
        </w:rPr>
        <w:t>etc.</w:t>
      </w:r>
      <w:proofErr w:type="gramEnd"/>
      <w:r w:rsidRPr="00155BE0">
        <w:rPr>
          <w:rFonts w:ascii="Calibri" w:eastAsia="Times New Roman" w:hAnsi="Calibri" w:cs="Calibri"/>
          <w:color w:val="000000"/>
        </w:rPr>
        <w:t>)</w:t>
      </w:r>
    </w:p>
    <w:p w14:paraId="455D1510"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is a typical day like for you?</w:t>
      </w:r>
    </w:p>
    <w:p w14:paraId="1EFDE719"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How, if at all, has your experience of COVID changed since we last talked?</w:t>
      </w:r>
    </w:p>
    <w:p w14:paraId="0D976D39"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How, if at all, has COVID affected what a typical day is like for you?</w:t>
      </w:r>
    </w:p>
    <w:p w14:paraId="0545CD99"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activities are you doing to connect with others?</w:t>
      </w:r>
      <w:r w:rsidRPr="00155BE0">
        <w:rPr>
          <w:rFonts w:ascii="Calibri" w:eastAsia="Times New Roman" w:hAnsi="Calibri" w:cs="Calibri"/>
          <w:color w:val="000000"/>
        </w:rPr>
        <w:br/>
        <w:t>Prompt: How would you describe your living situation?</w:t>
      </w:r>
    </w:p>
    <w:p w14:paraId="61ED084C"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activities are you doing to contribute?</w:t>
      </w:r>
    </w:p>
    <w:p w14:paraId="5D6441C5"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type of restorative activities are you engaging in?</w:t>
      </w:r>
      <w:r w:rsidRPr="00155BE0">
        <w:rPr>
          <w:rFonts w:ascii="Calibri" w:eastAsia="Times New Roman" w:hAnsi="Calibri" w:cs="Calibri"/>
          <w:color w:val="000000"/>
        </w:rPr>
        <w:br/>
        <w:t>Prompt: How do you feel when you are doing your daily activities?</w:t>
      </w:r>
    </w:p>
    <w:p w14:paraId="6A3C0D90"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How, if at all, has the meaning of the activities you do changes with the advent of COVID?</w:t>
      </w:r>
    </w:p>
    <w:p w14:paraId="1CE135D7"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are some of the biggest challenges you have encountered?</w:t>
      </w:r>
    </w:p>
    <w:p w14:paraId="06DB3B7F"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are some of the strategies and supports you have used to overcome them?</w:t>
      </w:r>
    </w:p>
    <w:p w14:paraId="23862811"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are some potential things that you would think would be helpful for people who are in similar situations as you?</w:t>
      </w:r>
    </w:p>
    <w:p w14:paraId="6CBBDF1A" w14:textId="77777777"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do you think should happen in that regard?</w:t>
      </w:r>
    </w:p>
    <w:p w14:paraId="7E6ADADB" w14:textId="4686552B" w:rsidR="0020703B" w:rsidRPr="00155BE0" w:rsidRDefault="0020703B"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color w:val="000000"/>
        </w:rPr>
        <w:t>What ideas do you have about innovations that could facilitate that change?</w:t>
      </w:r>
      <w:r w:rsidRPr="00155BE0">
        <w:rPr>
          <w:rFonts w:ascii="Calibri" w:eastAsia="Times New Roman" w:hAnsi="Calibri" w:cs="Calibri"/>
          <w:color w:val="000000"/>
        </w:rPr>
        <w:br/>
        <w:t>Prompt 1. How, if it all, has your use of social media changed during this time?</w:t>
      </w:r>
      <w:r w:rsidRPr="00155BE0">
        <w:rPr>
          <w:rFonts w:ascii="Calibri" w:eastAsia="Times New Roman" w:hAnsi="Calibri" w:cs="Calibri"/>
          <w:color w:val="000000"/>
        </w:rPr>
        <w:br/>
        <w:t>Prompt 2: Describe your use of technology currently?</w:t>
      </w:r>
    </w:p>
    <w:p w14:paraId="2A7E312F" w14:textId="61CBDB3A" w:rsidR="00B057CA" w:rsidRPr="00155BE0" w:rsidRDefault="00B057CA" w:rsidP="0020703B">
      <w:pPr>
        <w:pStyle w:val="ListParagraph"/>
        <w:numPr>
          <w:ilvl w:val="0"/>
          <w:numId w:val="2"/>
        </w:numPr>
        <w:spacing w:before="240" w:after="240"/>
        <w:rPr>
          <w:rFonts w:ascii="Calibri" w:eastAsia="Times New Roman" w:hAnsi="Calibri" w:cs="Calibri"/>
        </w:rPr>
      </w:pPr>
      <w:r w:rsidRPr="00155BE0">
        <w:rPr>
          <w:rFonts w:ascii="Calibri" w:eastAsia="Times New Roman" w:hAnsi="Calibri" w:cs="Calibri"/>
        </w:rPr>
        <w:t>(If consented to photovoice) Please describe each picture you took</w:t>
      </w:r>
      <w:r w:rsidRPr="00155BE0">
        <w:rPr>
          <w:rFonts w:ascii="Calibri" w:eastAsia="Times New Roman" w:hAnsi="Calibri" w:cs="Calibri"/>
        </w:rPr>
        <w:br/>
      </w:r>
      <w:proofErr w:type="gramStart"/>
      <w:r w:rsidRPr="00155BE0">
        <w:rPr>
          <w:rFonts w:ascii="Calibri" w:eastAsia="Times New Roman" w:hAnsi="Calibri" w:cs="Calibri"/>
        </w:rPr>
        <w:t>Prompt</w:t>
      </w:r>
      <w:proofErr w:type="gramEnd"/>
      <w:r w:rsidRPr="00155BE0">
        <w:rPr>
          <w:rFonts w:ascii="Calibri" w:eastAsia="Times New Roman" w:hAnsi="Calibri" w:cs="Calibri"/>
        </w:rPr>
        <w:t>: Why did you take this picture? What does it convey about your experience?</w:t>
      </w:r>
    </w:p>
    <w:p w14:paraId="14C88947" w14:textId="7AA9D7FC" w:rsidR="00E80743" w:rsidRPr="00155BE0" w:rsidRDefault="0020703B" w:rsidP="006E0177">
      <w:pPr>
        <w:pStyle w:val="ListParagraph"/>
        <w:numPr>
          <w:ilvl w:val="0"/>
          <w:numId w:val="2"/>
        </w:numPr>
        <w:spacing w:before="240" w:after="240"/>
        <w:rPr>
          <w:rFonts w:ascii="Calibri" w:hAnsi="Calibri" w:cs="Calibri"/>
        </w:rPr>
      </w:pPr>
      <w:r w:rsidRPr="00155BE0">
        <w:rPr>
          <w:rFonts w:ascii="Calibri" w:eastAsia="Times New Roman" w:hAnsi="Calibri" w:cs="Calibri"/>
          <w:color w:val="000000"/>
        </w:rPr>
        <w:t>What are your future plans?</w:t>
      </w:r>
    </w:p>
    <w:sectPr w:rsidR="00E80743" w:rsidRPr="00155BE0" w:rsidSect="0004402F">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CE25833" w14:textId="77777777" w:rsidR="008A17F5" w:rsidRDefault="008A17F5" w:rsidP="0020703B">
      <w:r>
        <w:separator/>
      </w:r>
    </w:p>
  </w:endnote>
  <w:endnote w:type="continuationSeparator" w:id="0">
    <w:p w14:paraId="2E9932AE" w14:textId="77777777" w:rsidR="008A17F5" w:rsidRDefault="008A17F5" w:rsidP="002070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D6AB90" w14:textId="71853D95" w:rsidR="0020703B" w:rsidRPr="0020703B" w:rsidRDefault="0020703B">
    <w:pPr>
      <w:pStyle w:val="Footer"/>
      <w:rPr>
        <w:lang w:val="en-US"/>
      </w:rPr>
    </w:pPr>
    <w:r w:rsidRPr="00155BE0">
      <w:rPr>
        <w:lang w:val="en-US"/>
      </w:rPr>
      <w:t xml:space="preserve">Version: </w:t>
    </w:r>
    <w:r w:rsidR="006879E6" w:rsidRPr="00155BE0">
      <w:rPr>
        <w:lang w:val="en-US"/>
      </w:rPr>
      <w:t>5</w:t>
    </w:r>
    <w:r w:rsidRPr="00155BE0">
      <w:rPr>
        <w:lang w:val="en-US"/>
      </w:rPr>
      <w:t xml:space="preserve">, </w:t>
    </w:r>
    <w:r w:rsidR="006879E6" w:rsidRPr="00155BE0">
      <w:rPr>
        <w:lang w:val="en-US"/>
      </w:rPr>
      <w:t>June 9</w:t>
    </w:r>
    <w:r w:rsidR="001561E6" w:rsidRPr="00155BE0">
      <w:rPr>
        <w:lang w:val="en-US"/>
      </w:rPr>
      <w:t>,</w:t>
    </w:r>
    <w:r w:rsidRPr="00155BE0">
      <w:rPr>
        <w:lang w:val="en-US"/>
      </w:rPr>
      <w:t xml:space="preserve"> 2020</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7D9F9CE" w14:textId="77777777" w:rsidR="008A17F5" w:rsidRDefault="008A17F5" w:rsidP="0020703B">
      <w:r>
        <w:separator/>
      </w:r>
    </w:p>
  </w:footnote>
  <w:footnote w:type="continuationSeparator" w:id="0">
    <w:p w14:paraId="16380D2D" w14:textId="77777777" w:rsidR="008A17F5" w:rsidRDefault="008A17F5" w:rsidP="0020703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799755F"/>
    <w:multiLevelType w:val="hybridMultilevel"/>
    <w:tmpl w:val="B9B0195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84440B5"/>
    <w:multiLevelType w:val="hybridMultilevel"/>
    <w:tmpl w:val="1D3C10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703B"/>
    <w:rsid w:val="0004402F"/>
    <w:rsid w:val="000E548B"/>
    <w:rsid w:val="000F15C9"/>
    <w:rsid w:val="00121ADD"/>
    <w:rsid w:val="00137A4C"/>
    <w:rsid w:val="0014034D"/>
    <w:rsid w:val="00155BE0"/>
    <w:rsid w:val="001561E6"/>
    <w:rsid w:val="001600D8"/>
    <w:rsid w:val="001C4C8E"/>
    <w:rsid w:val="0020703B"/>
    <w:rsid w:val="00207177"/>
    <w:rsid w:val="00215A07"/>
    <w:rsid w:val="00290D7A"/>
    <w:rsid w:val="0029710D"/>
    <w:rsid w:val="003160F9"/>
    <w:rsid w:val="003317EE"/>
    <w:rsid w:val="003D0003"/>
    <w:rsid w:val="003D07FD"/>
    <w:rsid w:val="003D609D"/>
    <w:rsid w:val="00404E12"/>
    <w:rsid w:val="004721E4"/>
    <w:rsid w:val="00473E8A"/>
    <w:rsid w:val="00496C70"/>
    <w:rsid w:val="004D59F3"/>
    <w:rsid w:val="005866B3"/>
    <w:rsid w:val="005E0BA8"/>
    <w:rsid w:val="00641522"/>
    <w:rsid w:val="0064367D"/>
    <w:rsid w:val="00680B60"/>
    <w:rsid w:val="006879E6"/>
    <w:rsid w:val="006E0177"/>
    <w:rsid w:val="006E5E30"/>
    <w:rsid w:val="00713D2E"/>
    <w:rsid w:val="007241CB"/>
    <w:rsid w:val="00790E44"/>
    <w:rsid w:val="00793059"/>
    <w:rsid w:val="00793DFB"/>
    <w:rsid w:val="007C2592"/>
    <w:rsid w:val="007E7B2F"/>
    <w:rsid w:val="007F1D2E"/>
    <w:rsid w:val="00813232"/>
    <w:rsid w:val="00837367"/>
    <w:rsid w:val="008839DC"/>
    <w:rsid w:val="008A17F5"/>
    <w:rsid w:val="008A7CEB"/>
    <w:rsid w:val="008B511D"/>
    <w:rsid w:val="008B77F0"/>
    <w:rsid w:val="008E2CF7"/>
    <w:rsid w:val="009135B3"/>
    <w:rsid w:val="00946526"/>
    <w:rsid w:val="009A7CFD"/>
    <w:rsid w:val="00A17C46"/>
    <w:rsid w:val="00A533D1"/>
    <w:rsid w:val="00A77FBB"/>
    <w:rsid w:val="00B057CA"/>
    <w:rsid w:val="00B157B2"/>
    <w:rsid w:val="00B41036"/>
    <w:rsid w:val="00BB43BC"/>
    <w:rsid w:val="00C026D7"/>
    <w:rsid w:val="00C54951"/>
    <w:rsid w:val="00CA356A"/>
    <w:rsid w:val="00DA078E"/>
    <w:rsid w:val="00DA5B72"/>
    <w:rsid w:val="00DF16DC"/>
    <w:rsid w:val="00E21AA8"/>
    <w:rsid w:val="00E21AC0"/>
    <w:rsid w:val="00EE1357"/>
    <w:rsid w:val="00F05C6C"/>
    <w:rsid w:val="00F51780"/>
    <w:rsid w:val="00F65EA3"/>
    <w:rsid w:val="00F73A62"/>
    <w:rsid w:val="00FF25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4E32898"/>
  <w15:chartTrackingRefBased/>
  <w15:docId w15:val="{BB4CA674-8069-5048-90AD-8798E226B6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21AC0"/>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20703B"/>
    <w:pPr>
      <w:spacing w:before="100" w:beforeAutospacing="1" w:after="100" w:afterAutospacing="1"/>
    </w:pPr>
    <w:rPr>
      <w:rFonts w:ascii="Times New Roman" w:eastAsia="Times New Roman" w:hAnsi="Times New Roman" w:cs="Times New Roman"/>
    </w:rPr>
  </w:style>
  <w:style w:type="paragraph" w:styleId="ListParagraph">
    <w:name w:val="List Paragraph"/>
    <w:basedOn w:val="Normal"/>
    <w:uiPriority w:val="34"/>
    <w:qFormat/>
    <w:rsid w:val="0020703B"/>
    <w:pPr>
      <w:ind w:left="720"/>
      <w:contextualSpacing/>
    </w:pPr>
  </w:style>
  <w:style w:type="paragraph" w:styleId="Header">
    <w:name w:val="header"/>
    <w:basedOn w:val="Normal"/>
    <w:link w:val="HeaderChar"/>
    <w:uiPriority w:val="99"/>
    <w:unhideWhenUsed/>
    <w:rsid w:val="0020703B"/>
    <w:pPr>
      <w:tabs>
        <w:tab w:val="center" w:pos="4680"/>
        <w:tab w:val="right" w:pos="9360"/>
      </w:tabs>
    </w:pPr>
  </w:style>
  <w:style w:type="character" w:customStyle="1" w:styleId="HeaderChar">
    <w:name w:val="Header Char"/>
    <w:basedOn w:val="DefaultParagraphFont"/>
    <w:link w:val="Header"/>
    <w:uiPriority w:val="99"/>
    <w:rsid w:val="0020703B"/>
  </w:style>
  <w:style w:type="paragraph" w:styleId="Footer">
    <w:name w:val="footer"/>
    <w:basedOn w:val="Normal"/>
    <w:link w:val="FooterChar"/>
    <w:uiPriority w:val="99"/>
    <w:unhideWhenUsed/>
    <w:rsid w:val="0020703B"/>
    <w:pPr>
      <w:tabs>
        <w:tab w:val="center" w:pos="4680"/>
        <w:tab w:val="right" w:pos="9360"/>
      </w:tabs>
    </w:pPr>
  </w:style>
  <w:style w:type="character" w:customStyle="1" w:styleId="FooterChar">
    <w:name w:val="Footer Char"/>
    <w:basedOn w:val="DefaultParagraphFont"/>
    <w:link w:val="Footer"/>
    <w:uiPriority w:val="99"/>
    <w:rsid w:val="0020703B"/>
  </w:style>
  <w:style w:type="character" w:styleId="CommentReference">
    <w:name w:val="annotation reference"/>
    <w:basedOn w:val="DefaultParagraphFont"/>
    <w:uiPriority w:val="99"/>
    <w:semiHidden/>
    <w:unhideWhenUsed/>
    <w:rsid w:val="00F05C6C"/>
    <w:rPr>
      <w:sz w:val="16"/>
      <w:szCs w:val="16"/>
    </w:rPr>
  </w:style>
  <w:style w:type="paragraph" w:styleId="CommentText">
    <w:name w:val="annotation text"/>
    <w:basedOn w:val="Normal"/>
    <w:link w:val="CommentTextChar"/>
    <w:uiPriority w:val="99"/>
    <w:semiHidden/>
    <w:unhideWhenUsed/>
    <w:rsid w:val="00F05C6C"/>
    <w:rPr>
      <w:sz w:val="20"/>
      <w:szCs w:val="20"/>
    </w:rPr>
  </w:style>
  <w:style w:type="character" w:customStyle="1" w:styleId="CommentTextChar">
    <w:name w:val="Comment Text Char"/>
    <w:basedOn w:val="DefaultParagraphFont"/>
    <w:link w:val="CommentText"/>
    <w:uiPriority w:val="99"/>
    <w:semiHidden/>
    <w:rsid w:val="00F05C6C"/>
    <w:rPr>
      <w:sz w:val="20"/>
      <w:szCs w:val="20"/>
    </w:rPr>
  </w:style>
  <w:style w:type="paragraph" w:styleId="CommentSubject">
    <w:name w:val="annotation subject"/>
    <w:basedOn w:val="CommentText"/>
    <w:next w:val="CommentText"/>
    <w:link w:val="CommentSubjectChar"/>
    <w:uiPriority w:val="99"/>
    <w:semiHidden/>
    <w:unhideWhenUsed/>
    <w:rsid w:val="00F05C6C"/>
    <w:rPr>
      <w:b/>
      <w:bCs/>
    </w:rPr>
  </w:style>
  <w:style w:type="character" w:customStyle="1" w:styleId="CommentSubjectChar">
    <w:name w:val="Comment Subject Char"/>
    <w:basedOn w:val="CommentTextChar"/>
    <w:link w:val="CommentSubject"/>
    <w:uiPriority w:val="99"/>
    <w:semiHidden/>
    <w:rsid w:val="00F05C6C"/>
    <w:rPr>
      <w:b/>
      <w:bCs/>
      <w:sz w:val="20"/>
      <w:szCs w:val="20"/>
    </w:rPr>
  </w:style>
  <w:style w:type="paragraph" w:styleId="BalloonText">
    <w:name w:val="Balloon Text"/>
    <w:basedOn w:val="Normal"/>
    <w:link w:val="BalloonTextChar"/>
    <w:uiPriority w:val="99"/>
    <w:semiHidden/>
    <w:unhideWhenUsed/>
    <w:rsid w:val="00F05C6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5C6C"/>
    <w:rPr>
      <w:rFonts w:ascii="Segoe UI" w:hAnsi="Segoe UI" w:cs="Segoe UI"/>
      <w:sz w:val="18"/>
      <w:szCs w:val="18"/>
    </w:rPr>
  </w:style>
  <w:style w:type="character" w:customStyle="1" w:styleId="Heading1Char">
    <w:name w:val="Heading 1 Char"/>
    <w:basedOn w:val="DefaultParagraphFont"/>
    <w:link w:val="Heading1"/>
    <w:uiPriority w:val="9"/>
    <w:rsid w:val="00E21AC0"/>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407552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3BF3452EC57144AB8715A4EBD0793EF" ma:contentTypeVersion="14" ma:contentTypeDescription="Create a new document." ma:contentTypeScope="" ma:versionID="53276009995fa5788a05c41fe7097281">
  <xsd:schema xmlns:xsd="http://www.w3.org/2001/XMLSchema" xmlns:xs="http://www.w3.org/2001/XMLSchema" xmlns:p="http://schemas.microsoft.com/office/2006/metadata/properties" xmlns:ns2="a1ce633f-2e5d-483c-8da7-c751b3f15cc9" xmlns:ns3="6cea8b95-b946-40b3-84c5-7cf90bbdbc6c" targetNamespace="http://schemas.microsoft.com/office/2006/metadata/properties" ma:root="true" ma:fieldsID="1f8d27dab1314760fc8e02f08500eda9" ns2:_="" ns3:_="">
    <xsd:import namespace="a1ce633f-2e5d-483c-8da7-c751b3f15cc9"/>
    <xsd:import namespace="6cea8b95-b946-40b3-84c5-7cf90bbdbc6c"/>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GenerationTime" minOccurs="0"/>
                <xsd:element ref="ns2:MediaServiceEventHashCode" minOccurs="0"/>
                <xsd:element ref="ns2:MediaServiceOCR" minOccurs="0"/>
                <xsd:element ref="ns2:MediaServiceDateTaken" minOccurs="0"/>
                <xsd:element ref="ns2:MediaServiceAutoKeyPoints" minOccurs="0"/>
                <xsd:element ref="ns2:MediaServiceKeyPoints" minOccurs="0"/>
                <xsd:element ref="ns2:MediaServiceLocatio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e633f-2e5d-483c-8da7-c751b3f15cc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3a1f1625-ae5f-4790-9429-a47075c1c374"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6cea8b95-b946-40b3-84c5-7cf90bbdbc6c"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12082942-eb2c-4fb8-91d4-816e9aea312a}" ma:internalName="TaxCatchAll" ma:showField="CatchAllData" ma:web="6cea8b95-b946-40b3-84c5-7cf90bbdbc6c">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a1ce633f-2e5d-483c-8da7-c751b3f15cc9">
      <Terms xmlns="http://schemas.microsoft.com/office/infopath/2007/PartnerControls"/>
    </lcf76f155ced4ddcb4097134ff3c332f>
    <TaxCatchAll xmlns="6cea8b95-b946-40b3-84c5-7cf90bbdbc6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76F4060-EF1E-43B1-AC5C-9E5A5D7BA80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e633f-2e5d-483c-8da7-c751b3f15cc9"/>
    <ds:schemaRef ds:uri="6cea8b95-b946-40b3-84c5-7cf90bbdbc6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CB20FE52-31BE-47AD-B259-E921804B16D9}">
  <ds:schemaRefs>
    <ds:schemaRef ds:uri="http://schemas.microsoft.com/office/2006/metadata/properties"/>
    <ds:schemaRef ds:uri="http://schemas.microsoft.com/office/infopath/2007/PartnerControls"/>
    <ds:schemaRef ds:uri="a1ce633f-2e5d-483c-8da7-c751b3f15cc9"/>
    <ds:schemaRef ds:uri="6cea8b95-b946-40b3-84c5-7cf90bbdbc6c"/>
  </ds:schemaRefs>
</ds:datastoreItem>
</file>

<file path=customXml/itemProps3.xml><?xml version="1.0" encoding="utf-8"?>
<ds:datastoreItem xmlns:ds="http://schemas.openxmlformats.org/officeDocument/2006/customXml" ds:itemID="{F410041A-DDB2-462E-A9A1-592CAA96885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987</Words>
  <Characters>5629</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y Malinowski</dc:creator>
  <cp:keywords/>
  <dc:description/>
  <cp:lastModifiedBy>Gordon Tao</cp:lastModifiedBy>
  <cp:revision>3</cp:revision>
  <dcterms:created xsi:type="dcterms:W3CDTF">2022-08-01T22:06:00Z</dcterms:created>
  <dcterms:modified xsi:type="dcterms:W3CDTF">2022-08-02T0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3BF3452EC57144AB8715A4EBD0793EF</vt:lpwstr>
  </property>
</Properties>
</file>